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3E53C" w14:textId="02B1D727" w:rsidR="00443873" w:rsidRPr="006636AD" w:rsidRDefault="00443873" w:rsidP="00443873">
      <w:pPr>
        <w:pStyle w:val="Bildetekst"/>
        <w:keepNext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Supplementary</w:t>
      </w:r>
      <w:r w:rsidRPr="008865B2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 xml:space="preserve"> 1</w:t>
      </w:r>
      <w:r w:rsidR="00731046">
        <w:rPr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.</w:t>
      </w:r>
      <w:r w:rsidRPr="006636A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Baseline</w:t>
      </w:r>
      <w:r w:rsidRPr="006636A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c</w:t>
      </w:r>
      <w:r w:rsidRPr="006636A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haracteristics (n</w:t>
      </w:r>
      <w:r w:rsidR="009003D3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: </w:t>
      </w:r>
      <w:r w:rsidRPr="006636A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90</w:t>
      </w:r>
      <w:r w:rsidRPr="006636AD"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)</w:t>
      </w:r>
      <w:r w:rsidRPr="006636AD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6636AD"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W w:w="59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620"/>
      </w:tblGrid>
      <w:tr w:rsidR="00443873" w:rsidRPr="00DA2009" w14:paraId="409114AF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438DE9EA" w14:textId="5486D15E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Sex</w:t>
            </w:r>
          </w:p>
        </w:tc>
        <w:tc>
          <w:tcPr>
            <w:tcW w:w="1620" w:type="dxa"/>
            <w:noWrap/>
            <w:vAlign w:val="bottom"/>
            <w:hideMark/>
          </w:tcPr>
          <w:p w14:paraId="36539BE9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n (%)</w:t>
            </w:r>
          </w:p>
        </w:tc>
      </w:tr>
      <w:tr w:rsidR="00443873" w:rsidRPr="00DA2009" w14:paraId="04348045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18D34BA7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Boys</w:t>
            </w:r>
          </w:p>
        </w:tc>
        <w:tc>
          <w:tcPr>
            <w:tcW w:w="1620" w:type="dxa"/>
            <w:noWrap/>
            <w:vAlign w:val="bottom"/>
            <w:hideMark/>
          </w:tcPr>
          <w:p w14:paraId="7D0A037B" w14:textId="2A69D987" w:rsidR="00443873" w:rsidRPr="002807C7" w:rsidRDefault="00397764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80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42%)</w:t>
            </w:r>
          </w:p>
        </w:tc>
      </w:tr>
      <w:tr w:rsidR="00443873" w:rsidRPr="00DA2009" w14:paraId="7A8AB1F9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6D2990D5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Girls</w:t>
            </w:r>
          </w:p>
        </w:tc>
        <w:tc>
          <w:tcPr>
            <w:tcW w:w="1620" w:type="dxa"/>
            <w:noWrap/>
            <w:vAlign w:val="bottom"/>
            <w:hideMark/>
          </w:tcPr>
          <w:p w14:paraId="6EA63D4D" w14:textId="377B22B1" w:rsidR="00443873" w:rsidRPr="002807C7" w:rsidRDefault="00397764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10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58%)</w:t>
            </w:r>
          </w:p>
        </w:tc>
      </w:tr>
      <w:tr w:rsidR="00443873" w:rsidRPr="00DA2009" w14:paraId="1A792A00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35DA992A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nb-NO"/>
                <w14:ligatures w14:val="none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E32B5E7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Mean ± SD</w:t>
            </w:r>
          </w:p>
        </w:tc>
      </w:tr>
      <w:tr w:rsidR="00443873" w:rsidRPr="00DA2009" w14:paraId="650F2F71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354CF5A0" w14:textId="4A2F2A36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Age (years)</w:t>
            </w:r>
          </w:p>
        </w:tc>
        <w:tc>
          <w:tcPr>
            <w:tcW w:w="1620" w:type="dxa"/>
            <w:noWrap/>
            <w:vAlign w:val="bottom"/>
            <w:hideMark/>
          </w:tcPr>
          <w:p w14:paraId="6477DABB" w14:textId="094D3216" w:rsidR="00443873" w:rsidRPr="002807C7" w:rsidRDefault="00AB0DEC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.</w:t>
            </w:r>
            <w:r w:rsidR="00762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3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± 1.</w:t>
            </w:r>
            <w:r w:rsidR="00762A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</w:tc>
      </w:tr>
      <w:tr w:rsidR="00443873" w:rsidRPr="00DA2009" w14:paraId="1D9954C4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129BF764" w14:textId="4B9534D6" w:rsidR="00443873" w:rsidRPr="00712C7F" w:rsidRDefault="00712C7F" w:rsidP="00CD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</w:pPr>
            <w:r w:rsidRPr="00712C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Appetitive </w:t>
            </w:r>
            <w:proofErr w:type="spellStart"/>
            <w:r w:rsidRPr="00712C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trai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  <w:t>a</w:t>
            </w:r>
            <w:proofErr w:type="spellEnd"/>
          </w:p>
        </w:tc>
        <w:tc>
          <w:tcPr>
            <w:tcW w:w="1620" w:type="dxa"/>
            <w:noWrap/>
            <w:vAlign w:val="bottom"/>
            <w:hideMark/>
          </w:tcPr>
          <w:p w14:paraId="046E7C0B" w14:textId="58ED93C7" w:rsidR="00443873" w:rsidRPr="002807C7" w:rsidRDefault="007B6C35" w:rsidP="00CD0D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Mean </w:t>
            </w:r>
            <w:r w:rsidRPr="002807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± SD</w:t>
            </w:r>
          </w:p>
        </w:tc>
      </w:tr>
      <w:tr w:rsidR="00443873" w:rsidRPr="00DA2009" w14:paraId="30B3E1BF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1E55A179" w14:textId="04F31EA9" w:rsidR="00443873" w:rsidRPr="002807C7" w:rsidRDefault="007B6C35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FR</w:t>
            </w:r>
          </w:p>
        </w:tc>
        <w:tc>
          <w:tcPr>
            <w:tcW w:w="1620" w:type="dxa"/>
            <w:noWrap/>
            <w:vAlign w:val="bottom"/>
            <w:hideMark/>
          </w:tcPr>
          <w:p w14:paraId="56205042" w14:textId="2553ACD9" w:rsidR="00443873" w:rsidRPr="002807C7" w:rsidRDefault="00100E05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3.49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± </w:t>
            </w:r>
            <w:r w:rsidR="00B611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0.9</w:t>
            </w:r>
            <w:r w:rsidR="00F248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4</w:t>
            </w:r>
          </w:p>
        </w:tc>
      </w:tr>
      <w:tr w:rsidR="00443873" w:rsidRPr="00DA2009" w14:paraId="1F09DEB2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7FE83A32" w14:textId="4527C3BD" w:rsidR="00443873" w:rsidRPr="002807C7" w:rsidRDefault="007B6C35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EOE</w:t>
            </w:r>
          </w:p>
        </w:tc>
        <w:tc>
          <w:tcPr>
            <w:tcW w:w="1620" w:type="dxa"/>
            <w:noWrap/>
            <w:vAlign w:val="bottom"/>
            <w:hideMark/>
          </w:tcPr>
          <w:p w14:paraId="0B0D79E4" w14:textId="3F3FAB0B" w:rsidR="00443873" w:rsidRPr="002807C7" w:rsidRDefault="00B61107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2.78</w:t>
            </w:r>
            <w:r w:rsidR="00F248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  <w:r w:rsidR="00F248F1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± </w:t>
            </w:r>
            <w:r w:rsidR="00F248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0.95</w:t>
            </w:r>
          </w:p>
        </w:tc>
      </w:tr>
      <w:tr w:rsidR="00443873" w:rsidRPr="00DA2009" w14:paraId="650CEAF1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58B11559" w14:textId="65C4D807" w:rsidR="00443873" w:rsidRPr="002807C7" w:rsidRDefault="007B6C35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EF</w:t>
            </w:r>
          </w:p>
        </w:tc>
        <w:tc>
          <w:tcPr>
            <w:tcW w:w="1620" w:type="dxa"/>
            <w:noWrap/>
            <w:vAlign w:val="bottom"/>
            <w:hideMark/>
          </w:tcPr>
          <w:p w14:paraId="1C8CEA80" w14:textId="39297303" w:rsidR="00443873" w:rsidRPr="002807C7" w:rsidRDefault="00F248F1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4.1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± </w:t>
            </w:r>
            <w:r w:rsidR="007C47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0.62</w:t>
            </w:r>
          </w:p>
        </w:tc>
      </w:tr>
      <w:tr w:rsidR="00443873" w:rsidRPr="00DA2009" w14:paraId="33502257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3B9E1377" w14:textId="02494145" w:rsidR="00443873" w:rsidRPr="002807C7" w:rsidRDefault="007B6C35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DD</w:t>
            </w:r>
          </w:p>
        </w:tc>
        <w:tc>
          <w:tcPr>
            <w:tcW w:w="1620" w:type="dxa"/>
            <w:noWrap/>
            <w:vAlign w:val="bottom"/>
            <w:hideMark/>
          </w:tcPr>
          <w:p w14:paraId="3A5D95FF" w14:textId="077BABAE" w:rsidR="00443873" w:rsidRPr="002807C7" w:rsidRDefault="007C476D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2.79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0.95</w:t>
            </w:r>
          </w:p>
        </w:tc>
      </w:tr>
      <w:tr w:rsidR="00443873" w:rsidRPr="00DA2009" w14:paraId="62BC3A06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2442411E" w14:textId="64A19745" w:rsidR="00443873" w:rsidRPr="002807C7" w:rsidRDefault="007B6C35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SR </w:t>
            </w:r>
          </w:p>
        </w:tc>
        <w:tc>
          <w:tcPr>
            <w:tcW w:w="1620" w:type="dxa"/>
            <w:noWrap/>
            <w:vAlign w:val="bottom"/>
            <w:hideMark/>
          </w:tcPr>
          <w:p w14:paraId="1CC8E9C0" w14:textId="5CF5C4E2" w:rsidR="00443873" w:rsidRPr="002807C7" w:rsidRDefault="007C476D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2.</w:t>
            </w:r>
            <w:r w:rsidR="00173A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19 </w:t>
            </w:r>
            <w:r w:rsidR="00173A78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± </w:t>
            </w:r>
            <w:r w:rsidR="00173A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0.62</w:t>
            </w:r>
          </w:p>
        </w:tc>
      </w:tr>
      <w:tr w:rsidR="00443873" w:rsidRPr="00DA2009" w14:paraId="24DD5DF6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6A0AD8C3" w14:textId="6E019A01" w:rsidR="00443873" w:rsidRPr="002807C7" w:rsidRDefault="007B6C35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SE </w:t>
            </w:r>
          </w:p>
        </w:tc>
        <w:tc>
          <w:tcPr>
            <w:tcW w:w="1620" w:type="dxa"/>
            <w:noWrap/>
            <w:vAlign w:val="bottom"/>
            <w:hideMark/>
          </w:tcPr>
          <w:p w14:paraId="3D2A8FD9" w14:textId="13ED6959" w:rsidR="00443873" w:rsidRPr="002807C7" w:rsidRDefault="00173A78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2.34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± </w:t>
            </w:r>
            <w:r w:rsidR="00D621B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0.85</w:t>
            </w:r>
          </w:p>
        </w:tc>
      </w:tr>
      <w:tr w:rsidR="00443873" w:rsidRPr="00DA2009" w14:paraId="73F59536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5B6A6FF2" w14:textId="50B9F5FC" w:rsidR="00443873" w:rsidRPr="002807C7" w:rsidRDefault="007B6C35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E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</w:p>
        </w:tc>
        <w:tc>
          <w:tcPr>
            <w:tcW w:w="1620" w:type="dxa"/>
            <w:noWrap/>
            <w:vAlign w:val="bottom"/>
            <w:hideMark/>
          </w:tcPr>
          <w:p w14:paraId="1D557EFE" w14:textId="66CB073A" w:rsidR="00443873" w:rsidRPr="002807C7" w:rsidRDefault="00D621BE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2.43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0.74</w:t>
            </w:r>
          </w:p>
        </w:tc>
      </w:tr>
      <w:tr w:rsidR="00443873" w:rsidRPr="00DA2009" w14:paraId="6F75BB3E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2F6A28A3" w14:textId="46073E65" w:rsidR="00443873" w:rsidRPr="002807C7" w:rsidRDefault="007B6C35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FF</w:t>
            </w:r>
          </w:p>
        </w:tc>
        <w:tc>
          <w:tcPr>
            <w:tcW w:w="1620" w:type="dxa"/>
            <w:noWrap/>
            <w:vAlign w:val="bottom"/>
            <w:hideMark/>
          </w:tcPr>
          <w:p w14:paraId="16A5BDF9" w14:textId="2E04E51A" w:rsidR="00443873" w:rsidRPr="002807C7" w:rsidRDefault="00AA7FCF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2.63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0.98</w:t>
            </w:r>
          </w:p>
        </w:tc>
      </w:tr>
      <w:tr w:rsidR="00443873" w:rsidRPr="00DA2009" w14:paraId="25840ADE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129D25CC" w14:textId="44A9D47E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DE </w:t>
            </w:r>
            <w:r w:rsidR="00762A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(</w:t>
            </w:r>
            <w:r w:rsidRPr="00280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OE with/without </w:t>
            </w:r>
            <w:proofErr w:type="gramStart"/>
            <w:r w:rsidRPr="00280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LOC</w:t>
            </w:r>
            <w:r w:rsidR="00762A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)</w:t>
            </w:r>
            <w:r w:rsidR="009B12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  <w:t>a</w:t>
            </w:r>
            <w:proofErr w:type="gramEnd"/>
            <w:r w:rsidR="00762A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  <w:r w:rsidRPr="002807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(n: </w:t>
            </w:r>
            <w:r w:rsidR="00B63E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72</w:t>
            </w:r>
            <w:r w:rsidR="00762A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31BFC8B8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n (%)</w:t>
            </w:r>
          </w:p>
        </w:tc>
      </w:tr>
      <w:tr w:rsidR="00443873" w:rsidRPr="00DA2009" w14:paraId="521A5074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55A1C030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No OE, no LOC (No DE)</w:t>
            </w:r>
          </w:p>
        </w:tc>
        <w:tc>
          <w:tcPr>
            <w:tcW w:w="1620" w:type="dxa"/>
            <w:noWrap/>
            <w:vAlign w:val="bottom"/>
            <w:hideMark/>
          </w:tcPr>
          <w:p w14:paraId="3956CD9A" w14:textId="55A3BD46" w:rsidR="00443873" w:rsidRPr="002807C7" w:rsidRDefault="0009203E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40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23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%)</w:t>
            </w:r>
          </w:p>
        </w:tc>
      </w:tr>
      <w:tr w:rsidR="00443873" w:rsidRPr="00DA2009" w14:paraId="5DD3E91A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568D653B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-3 OE without LOC (Occasional OE)</w:t>
            </w:r>
          </w:p>
        </w:tc>
        <w:tc>
          <w:tcPr>
            <w:tcW w:w="1620" w:type="dxa"/>
            <w:noWrap/>
            <w:vAlign w:val="bottom"/>
            <w:hideMark/>
          </w:tcPr>
          <w:p w14:paraId="09716247" w14:textId="3FDBA95F" w:rsidR="00443873" w:rsidRPr="002807C7" w:rsidRDefault="0009203E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7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0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%)</w:t>
            </w:r>
          </w:p>
        </w:tc>
      </w:tr>
      <w:tr w:rsidR="00443873" w:rsidRPr="00DA2009" w14:paraId="702FB3D8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25A263D6" w14:textId="091A7ADF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-3 OE with LOC (</w:t>
            </w:r>
            <w:r w:rsidR="005871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Occasional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BE)</w:t>
            </w:r>
          </w:p>
        </w:tc>
        <w:tc>
          <w:tcPr>
            <w:tcW w:w="1620" w:type="dxa"/>
            <w:noWrap/>
            <w:vAlign w:val="bottom"/>
            <w:hideMark/>
          </w:tcPr>
          <w:p w14:paraId="61DCD6F7" w14:textId="1129BA67" w:rsidR="00443873" w:rsidRPr="002807C7" w:rsidRDefault="0009203E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21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2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%)</w:t>
            </w:r>
          </w:p>
        </w:tc>
      </w:tr>
      <w:tr w:rsidR="00443873" w:rsidRPr="00DA2009" w14:paraId="769696F6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711357CF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≥ 4 OE without LOC (Regular OE)</w:t>
            </w:r>
          </w:p>
        </w:tc>
        <w:tc>
          <w:tcPr>
            <w:tcW w:w="1620" w:type="dxa"/>
            <w:noWrap/>
            <w:vAlign w:val="bottom"/>
            <w:hideMark/>
          </w:tcPr>
          <w:p w14:paraId="0E1C813C" w14:textId="3898B2E0" w:rsidR="00443873" w:rsidRPr="002807C7" w:rsidRDefault="00B63E39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20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2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%)</w:t>
            </w:r>
          </w:p>
        </w:tc>
      </w:tr>
      <w:tr w:rsidR="00443873" w:rsidRPr="00DA2009" w14:paraId="5090CA3B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0A2A561A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≥ 4 OE with LOC (Regular BE)</w:t>
            </w:r>
          </w:p>
        </w:tc>
        <w:tc>
          <w:tcPr>
            <w:tcW w:w="1620" w:type="dxa"/>
            <w:noWrap/>
            <w:vAlign w:val="bottom"/>
            <w:hideMark/>
          </w:tcPr>
          <w:p w14:paraId="1535EB4E" w14:textId="486DBC89" w:rsidR="00443873" w:rsidRPr="002807C7" w:rsidRDefault="00B63E39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74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43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%)</w:t>
            </w:r>
          </w:p>
        </w:tc>
      </w:tr>
      <w:tr w:rsidR="00443873" w:rsidRPr="00DA2009" w14:paraId="19268DBD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5DAB0A6E" w14:textId="44C5459C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Anthropometry </w:t>
            </w:r>
            <w:r w:rsidRPr="002807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(n: </w:t>
            </w:r>
            <w:r w:rsidR="009B4F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87</w:t>
            </w:r>
            <w:r w:rsidRPr="002807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)</w:t>
            </w:r>
          </w:p>
        </w:tc>
        <w:tc>
          <w:tcPr>
            <w:tcW w:w="1620" w:type="dxa"/>
            <w:noWrap/>
            <w:vAlign w:val="bottom"/>
            <w:hideMark/>
          </w:tcPr>
          <w:p w14:paraId="05BC055E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Mean ± SD</w:t>
            </w:r>
          </w:p>
        </w:tc>
      </w:tr>
      <w:tr w:rsidR="00443873" w:rsidRPr="00DA2009" w14:paraId="37555DED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7718540A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Weight (kg)</w:t>
            </w:r>
          </w:p>
        </w:tc>
        <w:tc>
          <w:tcPr>
            <w:tcW w:w="1620" w:type="dxa"/>
            <w:noWrap/>
            <w:vAlign w:val="bottom"/>
            <w:hideMark/>
          </w:tcPr>
          <w:p w14:paraId="7B5CEF4D" w14:textId="60C2799E" w:rsidR="00443873" w:rsidRPr="002807C7" w:rsidRDefault="009B4F5F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73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± (1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8</w:t>
            </w:r>
            <w:r w:rsidR="00443873"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)</w:t>
            </w:r>
          </w:p>
        </w:tc>
      </w:tr>
      <w:tr w:rsidR="00443873" w:rsidRPr="00DA2009" w14:paraId="12FBC167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610117CD" w14:textId="77777777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Height (meters)</w:t>
            </w:r>
          </w:p>
        </w:tc>
        <w:tc>
          <w:tcPr>
            <w:tcW w:w="1620" w:type="dxa"/>
            <w:noWrap/>
            <w:vAlign w:val="bottom"/>
            <w:hideMark/>
          </w:tcPr>
          <w:p w14:paraId="01FAF0FD" w14:textId="2BB9C0AF" w:rsidR="00443873" w:rsidRPr="002807C7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1.</w:t>
            </w:r>
            <w:r w:rsidR="009B4F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59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± (0.1)</w:t>
            </w:r>
          </w:p>
        </w:tc>
      </w:tr>
      <w:tr w:rsidR="00443873" w:rsidRPr="00DA2009" w14:paraId="4DE6EE63" w14:textId="77777777" w:rsidTr="00CD0DFD">
        <w:trPr>
          <w:trHeight w:val="320"/>
        </w:trPr>
        <w:tc>
          <w:tcPr>
            <w:tcW w:w="4340" w:type="dxa"/>
            <w:noWrap/>
            <w:vAlign w:val="bottom"/>
            <w:hideMark/>
          </w:tcPr>
          <w:p w14:paraId="5F373554" w14:textId="1A0011C4" w:rsidR="00443873" w:rsidRPr="000F3C95" w:rsidRDefault="00443873" w:rsidP="00CD0D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BMI-SDS</w:t>
            </w:r>
            <w:r w:rsidR="000F3C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(WHO)</w:t>
            </w:r>
            <w:r w:rsidR="000F3C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b-NO"/>
                <w14:ligatures w14:val="none"/>
              </w:rPr>
              <w:t>a</w:t>
            </w:r>
          </w:p>
        </w:tc>
        <w:tc>
          <w:tcPr>
            <w:tcW w:w="1620" w:type="dxa"/>
            <w:noWrap/>
            <w:vAlign w:val="bottom"/>
            <w:hideMark/>
          </w:tcPr>
          <w:p w14:paraId="6405CF19" w14:textId="4B49F598" w:rsidR="00443873" w:rsidRPr="002807C7" w:rsidRDefault="00443873" w:rsidP="00CD0DFD">
            <w:pPr>
              <w:keepNext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2.</w:t>
            </w:r>
            <w:r w:rsidR="009B4F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6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 ± (0.</w:t>
            </w:r>
            <w:r w:rsidR="009B4F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7</w:t>
            </w:r>
            <w:r w:rsidRPr="002807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b-NO"/>
                <w14:ligatures w14:val="none"/>
              </w:rPr>
              <w:t>)</w:t>
            </w:r>
          </w:p>
        </w:tc>
      </w:tr>
    </w:tbl>
    <w:p w14:paraId="2F5432EB" w14:textId="3D53F4F4" w:rsidR="00443873" w:rsidRPr="006636AD" w:rsidRDefault="000F3C95" w:rsidP="00443873">
      <w:pPr>
        <w:pStyle w:val="Bildetekst"/>
        <w:rPr>
          <w:rFonts w:ascii="Times New Roman" w:hAnsi="Times New Roman" w:cs="Times New Roman"/>
          <w:i w:val="0"/>
          <w:iCs w:val="0"/>
          <w:lang w:val="en-US"/>
        </w:rPr>
      </w:pPr>
      <w:r>
        <w:rPr>
          <w:rFonts w:ascii="Times New Roman" w:hAnsi="Times New Roman" w:cs="Times New Roman"/>
          <w:i w:val="0"/>
          <w:iCs w:val="0"/>
          <w:vertAlign w:val="superscript"/>
          <w:lang w:val="en-US"/>
        </w:rPr>
        <w:t xml:space="preserve">a 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 xml:space="preserve">FR </w:t>
      </w:r>
      <w:r w:rsidR="00E1539B">
        <w:rPr>
          <w:rFonts w:ascii="Times New Roman" w:hAnsi="Times New Roman" w:cs="Times New Roman"/>
          <w:i w:val="0"/>
          <w:iCs w:val="0"/>
          <w:lang w:val="en-US"/>
        </w:rPr>
        <w:t>(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>Food Responsiveness</w:t>
      </w:r>
      <w:r w:rsidR="00E1539B">
        <w:rPr>
          <w:rFonts w:ascii="Times New Roman" w:hAnsi="Times New Roman" w:cs="Times New Roman"/>
          <w:i w:val="0"/>
          <w:iCs w:val="0"/>
          <w:lang w:val="en-US"/>
        </w:rPr>
        <w:t>)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 xml:space="preserve">, EOE </w:t>
      </w:r>
      <w:r w:rsidR="00E1539B">
        <w:rPr>
          <w:rFonts w:ascii="Times New Roman" w:hAnsi="Times New Roman" w:cs="Times New Roman"/>
          <w:i w:val="0"/>
          <w:iCs w:val="0"/>
          <w:lang w:val="en-US"/>
        </w:rPr>
        <w:t>(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>Emotional Overeating</w:t>
      </w:r>
      <w:r w:rsidR="00E1539B">
        <w:rPr>
          <w:rFonts w:ascii="Times New Roman" w:hAnsi="Times New Roman" w:cs="Times New Roman"/>
          <w:i w:val="0"/>
          <w:iCs w:val="0"/>
          <w:lang w:val="en-US"/>
        </w:rPr>
        <w:t>)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 xml:space="preserve">, EF </w:t>
      </w:r>
      <w:r w:rsidR="00E1539B">
        <w:rPr>
          <w:rFonts w:ascii="Times New Roman" w:hAnsi="Times New Roman" w:cs="Times New Roman"/>
          <w:i w:val="0"/>
          <w:iCs w:val="0"/>
          <w:lang w:val="en-US"/>
        </w:rPr>
        <w:t>(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>Enjoyment of Food</w:t>
      </w:r>
      <w:r w:rsidR="00E1539B">
        <w:rPr>
          <w:rFonts w:ascii="Times New Roman" w:hAnsi="Times New Roman" w:cs="Times New Roman"/>
          <w:i w:val="0"/>
          <w:iCs w:val="0"/>
          <w:lang w:val="en-US"/>
        </w:rPr>
        <w:t>)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 xml:space="preserve">, DD </w:t>
      </w:r>
      <w:r w:rsidR="00E1539B">
        <w:rPr>
          <w:rFonts w:ascii="Times New Roman" w:hAnsi="Times New Roman" w:cs="Times New Roman"/>
          <w:i w:val="0"/>
          <w:iCs w:val="0"/>
          <w:lang w:val="en-US"/>
        </w:rPr>
        <w:t>(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>Desire to Drink</w:t>
      </w:r>
      <w:r w:rsidR="00E1539B">
        <w:rPr>
          <w:rFonts w:ascii="Times New Roman" w:hAnsi="Times New Roman" w:cs="Times New Roman"/>
          <w:i w:val="0"/>
          <w:iCs w:val="0"/>
          <w:lang w:val="en-US"/>
        </w:rPr>
        <w:t>)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 xml:space="preserve">, SR </w:t>
      </w:r>
      <w:r w:rsidR="00E1539B">
        <w:rPr>
          <w:rFonts w:ascii="Times New Roman" w:hAnsi="Times New Roman" w:cs="Times New Roman"/>
          <w:i w:val="0"/>
          <w:iCs w:val="0"/>
          <w:lang w:val="en-US"/>
        </w:rPr>
        <w:t>(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>Satiety Responsiveness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)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 xml:space="preserve">, </w:t>
      </w:r>
      <w:proofErr w:type="spellStart"/>
      <w:r w:rsidR="007B6C35">
        <w:rPr>
          <w:rFonts w:ascii="Times New Roman" w:hAnsi="Times New Roman" w:cs="Times New Roman"/>
          <w:i w:val="0"/>
          <w:iCs w:val="0"/>
          <w:lang w:val="en-US"/>
        </w:rPr>
        <w:t>EUE</w:t>
      </w:r>
      <w:proofErr w:type="spellEnd"/>
      <w:r w:rsidR="007B6C35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(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>Emotional Undereating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)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 xml:space="preserve">, FF 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(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>Food Fussiness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)</w:t>
      </w:r>
      <w:r w:rsidR="007B6C35">
        <w:rPr>
          <w:rFonts w:ascii="Times New Roman" w:hAnsi="Times New Roman" w:cs="Times New Roman"/>
          <w:i w:val="0"/>
          <w:iCs w:val="0"/>
          <w:lang w:val="en-US"/>
        </w:rPr>
        <w:t xml:space="preserve">, </w:t>
      </w:r>
      <w:r w:rsidR="00443873">
        <w:rPr>
          <w:rFonts w:ascii="Times New Roman" w:hAnsi="Times New Roman" w:cs="Times New Roman"/>
          <w:i w:val="0"/>
          <w:iCs w:val="0"/>
          <w:lang w:val="en-US"/>
        </w:rPr>
        <w:t xml:space="preserve">OE 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(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>Overeating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)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>,</w:t>
      </w:r>
      <w:r w:rsidR="00443873">
        <w:rPr>
          <w:rFonts w:ascii="Times New Roman" w:hAnsi="Times New Roman" w:cs="Times New Roman"/>
          <w:i w:val="0"/>
          <w:iCs w:val="0"/>
          <w:lang w:val="en-US"/>
        </w:rPr>
        <w:t xml:space="preserve"> LOC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(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>Loss-of-control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)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>,</w:t>
      </w:r>
      <w:r w:rsidR="00443873">
        <w:rPr>
          <w:rFonts w:ascii="Times New Roman" w:hAnsi="Times New Roman" w:cs="Times New Roman"/>
          <w:i w:val="0"/>
          <w:iCs w:val="0"/>
          <w:lang w:val="en-US"/>
        </w:rPr>
        <w:t xml:space="preserve"> DE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(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>Disordered Eating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)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>,</w:t>
      </w:r>
      <w:r w:rsidR="00443873">
        <w:rPr>
          <w:rFonts w:ascii="Times New Roman" w:hAnsi="Times New Roman" w:cs="Times New Roman"/>
          <w:i w:val="0"/>
          <w:iCs w:val="0"/>
          <w:lang w:val="en-US"/>
        </w:rPr>
        <w:t xml:space="preserve"> BE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(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>Binge eating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)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>,</w:t>
      </w:r>
      <w:r w:rsidR="00443873">
        <w:rPr>
          <w:rFonts w:ascii="Times New Roman" w:hAnsi="Times New Roman" w:cs="Times New Roman"/>
          <w:i w:val="0"/>
          <w:iCs w:val="0"/>
          <w:lang w:val="en-US"/>
        </w:rPr>
        <w:t xml:space="preserve"> BMI-SDS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 xml:space="preserve"> 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(</w:t>
      </w:r>
      <w:r w:rsidR="00443873" w:rsidRPr="006636AD">
        <w:rPr>
          <w:rFonts w:ascii="Times New Roman" w:hAnsi="Times New Roman" w:cs="Times New Roman"/>
          <w:i w:val="0"/>
          <w:iCs w:val="0"/>
          <w:lang w:val="en-US"/>
        </w:rPr>
        <w:t>Body Mass Index Standard Deviation Score</w:t>
      </w:r>
      <w:r w:rsidR="00314570">
        <w:rPr>
          <w:rFonts w:ascii="Times New Roman" w:hAnsi="Times New Roman" w:cs="Times New Roman"/>
          <w:i w:val="0"/>
          <w:iCs w:val="0"/>
          <w:lang w:val="en-US"/>
        </w:rPr>
        <w:t>)</w:t>
      </w:r>
    </w:p>
    <w:p w14:paraId="6CE8806E" w14:textId="77777777" w:rsidR="00B3096B" w:rsidRDefault="00B3096B"/>
    <w:p w14:paraId="0BF08DCF" w14:textId="77777777" w:rsidR="000D72B2" w:rsidRPr="000D72B2" w:rsidRDefault="000D72B2" w:rsidP="000D72B2">
      <w:pPr>
        <w:rPr>
          <w:lang w:val="en-US"/>
        </w:rPr>
      </w:pPr>
    </w:p>
    <w:p w14:paraId="767238CB" w14:textId="77777777" w:rsidR="00CF1C02" w:rsidRDefault="00CF1C02"/>
    <w:sectPr w:rsidR="00CF1C02" w:rsidSect="003950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873"/>
    <w:rsid w:val="00000DDF"/>
    <w:rsid w:val="00006C9D"/>
    <w:rsid w:val="000070B7"/>
    <w:rsid w:val="00015652"/>
    <w:rsid w:val="00021138"/>
    <w:rsid w:val="00027568"/>
    <w:rsid w:val="00033879"/>
    <w:rsid w:val="000365DB"/>
    <w:rsid w:val="000373EE"/>
    <w:rsid w:val="000378C8"/>
    <w:rsid w:val="0005348C"/>
    <w:rsid w:val="00056D06"/>
    <w:rsid w:val="00066AF3"/>
    <w:rsid w:val="00073088"/>
    <w:rsid w:val="00082311"/>
    <w:rsid w:val="000847BD"/>
    <w:rsid w:val="00086D55"/>
    <w:rsid w:val="0009191B"/>
    <w:rsid w:val="0009203E"/>
    <w:rsid w:val="00094802"/>
    <w:rsid w:val="00094B67"/>
    <w:rsid w:val="000A0E78"/>
    <w:rsid w:val="000A4BF5"/>
    <w:rsid w:val="000A52EE"/>
    <w:rsid w:val="000A5AD6"/>
    <w:rsid w:val="000A6A1A"/>
    <w:rsid w:val="000B5018"/>
    <w:rsid w:val="000C7B74"/>
    <w:rsid w:val="000D2E5E"/>
    <w:rsid w:val="000D32B5"/>
    <w:rsid w:val="000D4B60"/>
    <w:rsid w:val="000D72B2"/>
    <w:rsid w:val="000D7782"/>
    <w:rsid w:val="000E1DEA"/>
    <w:rsid w:val="000F3C95"/>
    <w:rsid w:val="00100E05"/>
    <w:rsid w:val="001046FA"/>
    <w:rsid w:val="001049B3"/>
    <w:rsid w:val="001069D6"/>
    <w:rsid w:val="00106FA0"/>
    <w:rsid w:val="00110093"/>
    <w:rsid w:val="00111771"/>
    <w:rsid w:val="001125D9"/>
    <w:rsid w:val="0012034C"/>
    <w:rsid w:val="00137C20"/>
    <w:rsid w:val="00141C3B"/>
    <w:rsid w:val="00147534"/>
    <w:rsid w:val="00154E06"/>
    <w:rsid w:val="00157F9F"/>
    <w:rsid w:val="00173A78"/>
    <w:rsid w:val="00185296"/>
    <w:rsid w:val="00191381"/>
    <w:rsid w:val="00195D43"/>
    <w:rsid w:val="001A1650"/>
    <w:rsid w:val="001A23D8"/>
    <w:rsid w:val="001B19BA"/>
    <w:rsid w:val="001B42B3"/>
    <w:rsid w:val="001B5E6D"/>
    <w:rsid w:val="001C075D"/>
    <w:rsid w:val="001C120E"/>
    <w:rsid w:val="001C5D77"/>
    <w:rsid w:val="001D29EB"/>
    <w:rsid w:val="001D535C"/>
    <w:rsid w:val="001E06EA"/>
    <w:rsid w:val="001E0ADB"/>
    <w:rsid w:val="001E7AED"/>
    <w:rsid w:val="001F4E7F"/>
    <w:rsid w:val="001F701B"/>
    <w:rsid w:val="00204112"/>
    <w:rsid w:val="00206EE0"/>
    <w:rsid w:val="00220976"/>
    <w:rsid w:val="00223A72"/>
    <w:rsid w:val="00230676"/>
    <w:rsid w:val="00234F65"/>
    <w:rsid w:val="00235F01"/>
    <w:rsid w:val="00236BEB"/>
    <w:rsid w:val="00243873"/>
    <w:rsid w:val="00246937"/>
    <w:rsid w:val="0025471F"/>
    <w:rsid w:val="00257544"/>
    <w:rsid w:val="002646EA"/>
    <w:rsid w:val="00266726"/>
    <w:rsid w:val="002772F4"/>
    <w:rsid w:val="0028243D"/>
    <w:rsid w:val="0028303C"/>
    <w:rsid w:val="002869B0"/>
    <w:rsid w:val="00290AD6"/>
    <w:rsid w:val="002A1273"/>
    <w:rsid w:val="002A75E3"/>
    <w:rsid w:val="002C7D20"/>
    <w:rsid w:val="002D01D2"/>
    <w:rsid w:val="002D0D1B"/>
    <w:rsid w:val="002D3101"/>
    <w:rsid w:val="002D3153"/>
    <w:rsid w:val="002D56A8"/>
    <w:rsid w:val="002D6638"/>
    <w:rsid w:val="002E2B00"/>
    <w:rsid w:val="002E3386"/>
    <w:rsid w:val="002F1A20"/>
    <w:rsid w:val="002F5E86"/>
    <w:rsid w:val="002F6B6A"/>
    <w:rsid w:val="00301BC6"/>
    <w:rsid w:val="00302E1D"/>
    <w:rsid w:val="00303410"/>
    <w:rsid w:val="00304FE5"/>
    <w:rsid w:val="00314570"/>
    <w:rsid w:val="00322E33"/>
    <w:rsid w:val="003252FA"/>
    <w:rsid w:val="00326FF1"/>
    <w:rsid w:val="00332F42"/>
    <w:rsid w:val="003342A7"/>
    <w:rsid w:val="0033515A"/>
    <w:rsid w:val="0035576B"/>
    <w:rsid w:val="00363235"/>
    <w:rsid w:val="00364EE7"/>
    <w:rsid w:val="00374DAF"/>
    <w:rsid w:val="00376239"/>
    <w:rsid w:val="00376D26"/>
    <w:rsid w:val="003827B7"/>
    <w:rsid w:val="00395016"/>
    <w:rsid w:val="00397035"/>
    <w:rsid w:val="00397764"/>
    <w:rsid w:val="003A08C2"/>
    <w:rsid w:val="003A6DC8"/>
    <w:rsid w:val="003B41CD"/>
    <w:rsid w:val="003B7080"/>
    <w:rsid w:val="003C18AC"/>
    <w:rsid w:val="003C6A86"/>
    <w:rsid w:val="003C6C89"/>
    <w:rsid w:val="003C7009"/>
    <w:rsid w:val="003C7AF7"/>
    <w:rsid w:val="003D0A83"/>
    <w:rsid w:val="003D246F"/>
    <w:rsid w:val="003D3171"/>
    <w:rsid w:val="003D7E65"/>
    <w:rsid w:val="003E35EF"/>
    <w:rsid w:val="003E5A85"/>
    <w:rsid w:val="003E7DE5"/>
    <w:rsid w:val="00400737"/>
    <w:rsid w:val="004059B6"/>
    <w:rsid w:val="0041014B"/>
    <w:rsid w:val="00422AE5"/>
    <w:rsid w:val="00432C65"/>
    <w:rsid w:val="00434364"/>
    <w:rsid w:val="00443873"/>
    <w:rsid w:val="00444A2B"/>
    <w:rsid w:val="00446E40"/>
    <w:rsid w:val="00446FA0"/>
    <w:rsid w:val="00447616"/>
    <w:rsid w:val="004537B1"/>
    <w:rsid w:val="00462A85"/>
    <w:rsid w:val="004654FF"/>
    <w:rsid w:val="00465A5A"/>
    <w:rsid w:val="00466C61"/>
    <w:rsid w:val="004768C6"/>
    <w:rsid w:val="0049697D"/>
    <w:rsid w:val="0049759C"/>
    <w:rsid w:val="004A1793"/>
    <w:rsid w:val="004A73C7"/>
    <w:rsid w:val="004B5A13"/>
    <w:rsid w:val="004C20C3"/>
    <w:rsid w:val="004C67C6"/>
    <w:rsid w:val="004C7346"/>
    <w:rsid w:val="004D1146"/>
    <w:rsid w:val="004D19F0"/>
    <w:rsid w:val="004E1D44"/>
    <w:rsid w:val="004E64A9"/>
    <w:rsid w:val="0050055C"/>
    <w:rsid w:val="005075C4"/>
    <w:rsid w:val="005106B8"/>
    <w:rsid w:val="005174A0"/>
    <w:rsid w:val="00517EDD"/>
    <w:rsid w:val="00521E50"/>
    <w:rsid w:val="00522998"/>
    <w:rsid w:val="005242C0"/>
    <w:rsid w:val="005247E1"/>
    <w:rsid w:val="00527934"/>
    <w:rsid w:val="0053078B"/>
    <w:rsid w:val="005345FB"/>
    <w:rsid w:val="005372A5"/>
    <w:rsid w:val="00543F2B"/>
    <w:rsid w:val="00546DC9"/>
    <w:rsid w:val="005519E5"/>
    <w:rsid w:val="005520F6"/>
    <w:rsid w:val="00563811"/>
    <w:rsid w:val="00563DE5"/>
    <w:rsid w:val="00573C70"/>
    <w:rsid w:val="005824C3"/>
    <w:rsid w:val="00583DEA"/>
    <w:rsid w:val="0058718F"/>
    <w:rsid w:val="00591833"/>
    <w:rsid w:val="005940BE"/>
    <w:rsid w:val="00595AB5"/>
    <w:rsid w:val="005A459D"/>
    <w:rsid w:val="005B0C97"/>
    <w:rsid w:val="005C0673"/>
    <w:rsid w:val="005D48C7"/>
    <w:rsid w:val="005D518F"/>
    <w:rsid w:val="005E2179"/>
    <w:rsid w:val="005E55ED"/>
    <w:rsid w:val="005F4CBB"/>
    <w:rsid w:val="00605F55"/>
    <w:rsid w:val="00607216"/>
    <w:rsid w:val="00611FED"/>
    <w:rsid w:val="00613C4E"/>
    <w:rsid w:val="006222AC"/>
    <w:rsid w:val="006328ED"/>
    <w:rsid w:val="00640CEF"/>
    <w:rsid w:val="006468E4"/>
    <w:rsid w:val="00651F87"/>
    <w:rsid w:val="00654186"/>
    <w:rsid w:val="00662C71"/>
    <w:rsid w:val="0067595A"/>
    <w:rsid w:val="00692F32"/>
    <w:rsid w:val="0069761D"/>
    <w:rsid w:val="006A1BCB"/>
    <w:rsid w:val="006A3E74"/>
    <w:rsid w:val="006C3BC6"/>
    <w:rsid w:val="006C63C4"/>
    <w:rsid w:val="006D2E89"/>
    <w:rsid w:val="006D6377"/>
    <w:rsid w:val="006E13CE"/>
    <w:rsid w:val="006E3A23"/>
    <w:rsid w:val="006E76CA"/>
    <w:rsid w:val="006F0885"/>
    <w:rsid w:val="006F7E4A"/>
    <w:rsid w:val="00712C7F"/>
    <w:rsid w:val="00714284"/>
    <w:rsid w:val="00715077"/>
    <w:rsid w:val="0072129C"/>
    <w:rsid w:val="007243C0"/>
    <w:rsid w:val="00731046"/>
    <w:rsid w:val="00733183"/>
    <w:rsid w:val="00737543"/>
    <w:rsid w:val="00750102"/>
    <w:rsid w:val="00750766"/>
    <w:rsid w:val="0076019B"/>
    <w:rsid w:val="00760951"/>
    <w:rsid w:val="007615EC"/>
    <w:rsid w:val="00762AB4"/>
    <w:rsid w:val="00765E56"/>
    <w:rsid w:val="00767036"/>
    <w:rsid w:val="00772D6E"/>
    <w:rsid w:val="00784C69"/>
    <w:rsid w:val="007852FD"/>
    <w:rsid w:val="007863E9"/>
    <w:rsid w:val="00786B84"/>
    <w:rsid w:val="00790C42"/>
    <w:rsid w:val="00794052"/>
    <w:rsid w:val="00795803"/>
    <w:rsid w:val="007962E3"/>
    <w:rsid w:val="007A0B9A"/>
    <w:rsid w:val="007A1DC3"/>
    <w:rsid w:val="007A3894"/>
    <w:rsid w:val="007A38B9"/>
    <w:rsid w:val="007A673E"/>
    <w:rsid w:val="007B2509"/>
    <w:rsid w:val="007B6C35"/>
    <w:rsid w:val="007C476D"/>
    <w:rsid w:val="007C6C05"/>
    <w:rsid w:val="007C6ED8"/>
    <w:rsid w:val="007D1EB2"/>
    <w:rsid w:val="007D6962"/>
    <w:rsid w:val="007D7C22"/>
    <w:rsid w:val="007F0D98"/>
    <w:rsid w:val="008011D7"/>
    <w:rsid w:val="00803D0A"/>
    <w:rsid w:val="00804150"/>
    <w:rsid w:val="0080452E"/>
    <w:rsid w:val="00805351"/>
    <w:rsid w:val="00816EDC"/>
    <w:rsid w:val="00825C14"/>
    <w:rsid w:val="00834B5F"/>
    <w:rsid w:val="008421CB"/>
    <w:rsid w:val="0084383E"/>
    <w:rsid w:val="00847AFC"/>
    <w:rsid w:val="00851382"/>
    <w:rsid w:val="00853C0F"/>
    <w:rsid w:val="00860CB0"/>
    <w:rsid w:val="00871757"/>
    <w:rsid w:val="00877A1E"/>
    <w:rsid w:val="008802E0"/>
    <w:rsid w:val="008969D3"/>
    <w:rsid w:val="00896B2F"/>
    <w:rsid w:val="00896C2F"/>
    <w:rsid w:val="008A1C20"/>
    <w:rsid w:val="008A29E0"/>
    <w:rsid w:val="008B3769"/>
    <w:rsid w:val="008C1885"/>
    <w:rsid w:val="008D10CC"/>
    <w:rsid w:val="008E0D53"/>
    <w:rsid w:val="008E7697"/>
    <w:rsid w:val="008E7F71"/>
    <w:rsid w:val="008F0600"/>
    <w:rsid w:val="008F37CD"/>
    <w:rsid w:val="008F55FB"/>
    <w:rsid w:val="009003D3"/>
    <w:rsid w:val="00901435"/>
    <w:rsid w:val="00903072"/>
    <w:rsid w:val="0090429F"/>
    <w:rsid w:val="00907269"/>
    <w:rsid w:val="009112E9"/>
    <w:rsid w:val="0091279D"/>
    <w:rsid w:val="00912FD9"/>
    <w:rsid w:val="00912FFE"/>
    <w:rsid w:val="009259D3"/>
    <w:rsid w:val="00933BA2"/>
    <w:rsid w:val="009341EB"/>
    <w:rsid w:val="009365B0"/>
    <w:rsid w:val="009432B5"/>
    <w:rsid w:val="00947682"/>
    <w:rsid w:val="00953B85"/>
    <w:rsid w:val="00956897"/>
    <w:rsid w:val="00956963"/>
    <w:rsid w:val="00956DBB"/>
    <w:rsid w:val="00957528"/>
    <w:rsid w:val="009575FA"/>
    <w:rsid w:val="00960B5D"/>
    <w:rsid w:val="0096376D"/>
    <w:rsid w:val="00964F18"/>
    <w:rsid w:val="00976FE5"/>
    <w:rsid w:val="009909DE"/>
    <w:rsid w:val="00995571"/>
    <w:rsid w:val="00996741"/>
    <w:rsid w:val="009A1F09"/>
    <w:rsid w:val="009B12BA"/>
    <w:rsid w:val="009B4F5F"/>
    <w:rsid w:val="009B7DB7"/>
    <w:rsid w:val="009C11BD"/>
    <w:rsid w:val="009C67F1"/>
    <w:rsid w:val="009C6F93"/>
    <w:rsid w:val="009D4730"/>
    <w:rsid w:val="009D710D"/>
    <w:rsid w:val="009E0C9C"/>
    <w:rsid w:val="009E10EA"/>
    <w:rsid w:val="009E7DD1"/>
    <w:rsid w:val="00A15BF9"/>
    <w:rsid w:val="00A251A2"/>
    <w:rsid w:val="00A25276"/>
    <w:rsid w:val="00A26AD1"/>
    <w:rsid w:val="00A311EB"/>
    <w:rsid w:val="00A4443D"/>
    <w:rsid w:val="00A44811"/>
    <w:rsid w:val="00A53EAF"/>
    <w:rsid w:val="00A550EF"/>
    <w:rsid w:val="00A71E0D"/>
    <w:rsid w:val="00A725B0"/>
    <w:rsid w:val="00A833E3"/>
    <w:rsid w:val="00A903F8"/>
    <w:rsid w:val="00A9747D"/>
    <w:rsid w:val="00AA0D81"/>
    <w:rsid w:val="00AA3D00"/>
    <w:rsid w:val="00AA7FCF"/>
    <w:rsid w:val="00AB02EE"/>
    <w:rsid w:val="00AB0DEC"/>
    <w:rsid w:val="00AC0920"/>
    <w:rsid w:val="00AE33F8"/>
    <w:rsid w:val="00AE3DB5"/>
    <w:rsid w:val="00B059A7"/>
    <w:rsid w:val="00B05FFC"/>
    <w:rsid w:val="00B06188"/>
    <w:rsid w:val="00B13EE6"/>
    <w:rsid w:val="00B20E1D"/>
    <w:rsid w:val="00B22DB7"/>
    <w:rsid w:val="00B22FBC"/>
    <w:rsid w:val="00B3096B"/>
    <w:rsid w:val="00B45A13"/>
    <w:rsid w:val="00B5145C"/>
    <w:rsid w:val="00B5215F"/>
    <w:rsid w:val="00B526E8"/>
    <w:rsid w:val="00B60B9B"/>
    <w:rsid w:val="00B61107"/>
    <w:rsid w:val="00B63E39"/>
    <w:rsid w:val="00B71108"/>
    <w:rsid w:val="00B7282E"/>
    <w:rsid w:val="00B77BAB"/>
    <w:rsid w:val="00B90E67"/>
    <w:rsid w:val="00B926B9"/>
    <w:rsid w:val="00B95EAD"/>
    <w:rsid w:val="00B97331"/>
    <w:rsid w:val="00BA2753"/>
    <w:rsid w:val="00BE7633"/>
    <w:rsid w:val="00BF08DA"/>
    <w:rsid w:val="00BF25A1"/>
    <w:rsid w:val="00BF6F7C"/>
    <w:rsid w:val="00C005AB"/>
    <w:rsid w:val="00C022AE"/>
    <w:rsid w:val="00C07AFA"/>
    <w:rsid w:val="00C3414F"/>
    <w:rsid w:val="00C450B6"/>
    <w:rsid w:val="00C45FDC"/>
    <w:rsid w:val="00C537ED"/>
    <w:rsid w:val="00C56E43"/>
    <w:rsid w:val="00C6162A"/>
    <w:rsid w:val="00C6744A"/>
    <w:rsid w:val="00C67BFE"/>
    <w:rsid w:val="00C75F35"/>
    <w:rsid w:val="00C8107C"/>
    <w:rsid w:val="00C8740D"/>
    <w:rsid w:val="00C90C69"/>
    <w:rsid w:val="00C9134D"/>
    <w:rsid w:val="00CA727E"/>
    <w:rsid w:val="00CB3073"/>
    <w:rsid w:val="00CB54D4"/>
    <w:rsid w:val="00CC116B"/>
    <w:rsid w:val="00CC39F2"/>
    <w:rsid w:val="00CC5070"/>
    <w:rsid w:val="00CC5E3C"/>
    <w:rsid w:val="00CC7D30"/>
    <w:rsid w:val="00CD649E"/>
    <w:rsid w:val="00CE1D9F"/>
    <w:rsid w:val="00CE352A"/>
    <w:rsid w:val="00CE44BF"/>
    <w:rsid w:val="00CE590A"/>
    <w:rsid w:val="00CF1C02"/>
    <w:rsid w:val="00CF3E83"/>
    <w:rsid w:val="00CF4CAC"/>
    <w:rsid w:val="00CF5A5C"/>
    <w:rsid w:val="00D02085"/>
    <w:rsid w:val="00D02811"/>
    <w:rsid w:val="00D1170A"/>
    <w:rsid w:val="00D1437E"/>
    <w:rsid w:val="00D20D19"/>
    <w:rsid w:val="00D24908"/>
    <w:rsid w:val="00D30DDA"/>
    <w:rsid w:val="00D34F0C"/>
    <w:rsid w:val="00D44B8D"/>
    <w:rsid w:val="00D45FDF"/>
    <w:rsid w:val="00D5134A"/>
    <w:rsid w:val="00D530CD"/>
    <w:rsid w:val="00D621BE"/>
    <w:rsid w:val="00D626D1"/>
    <w:rsid w:val="00D72B22"/>
    <w:rsid w:val="00D82EA4"/>
    <w:rsid w:val="00D868CF"/>
    <w:rsid w:val="00D87D76"/>
    <w:rsid w:val="00D92643"/>
    <w:rsid w:val="00DA2969"/>
    <w:rsid w:val="00DB16DB"/>
    <w:rsid w:val="00DB1882"/>
    <w:rsid w:val="00DB7029"/>
    <w:rsid w:val="00DC1AE6"/>
    <w:rsid w:val="00DC1D17"/>
    <w:rsid w:val="00DC3270"/>
    <w:rsid w:val="00DC65B8"/>
    <w:rsid w:val="00DE1143"/>
    <w:rsid w:val="00DF0B02"/>
    <w:rsid w:val="00DF5B2B"/>
    <w:rsid w:val="00E0083B"/>
    <w:rsid w:val="00E065AE"/>
    <w:rsid w:val="00E1539B"/>
    <w:rsid w:val="00E158D6"/>
    <w:rsid w:val="00E3311B"/>
    <w:rsid w:val="00E47F22"/>
    <w:rsid w:val="00E52138"/>
    <w:rsid w:val="00E5504D"/>
    <w:rsid w:val="00E562AB"/>
    <w:rsid w:val="00E60E82"/>
    <w:rsid w:val="00E77526"/>
    <w:rsid w:val="00E77C06"/>
    <w:rsid w:val="00E91F7F"/>
    <w:rsid w:val="00E9422E"/>
    <w:rsid w:val="00EA5248"/>
    <w:rsid w:val="00EA6420"/>
    <w:rsid w:val="00EB1244"/>
    <w:rsid w:val="00EB3731"/>
    <w:rsid w:val="00EB52DE"/>
    <w:rsid w:val="00EC0FC9"/>
    <w:rsid w:val="00EC6069"/>
    <w:rsid w:val="00EC7361"/>
    <w:rsid w:val="00ED72DE"/>
    <w:rsid w:val="00EE19A3"/>
    <w:rsid w:val="00EE3788"/>
    <w:rsid w:val="00EE504C"/>
    <w:rsid w:val="00EE7252"/>
    <w:rsid w:val="00EF01EF"/>
    <w:rsid w:val="00EF05CF"/>
    <w:rsid w:val="00EF1CB9"/>
    <w:rsid w:val="00EF2213"/>
    <w:rsid w:val="00EF3833"/>
    <w:rsid w:val="00EF688C"/>
    <w:rsid w:val="00F02213"/>
    <w:rsid w:val="00F056DC"/>
    <w:rsid w:val="00F1523E"/>
    <w:rsid w:val="00F248F1"/>
    <w:rsid w:val="00F24D18"/>
    <w:rsid w:val="00F25A5C"/>
    <w:rsid w:val="00F328F8"/>
    <w:rsid w:val="00F37472"/>
    <w:rsid w:val="00F37F58"/>
    <w:rsid w:val="00F5571D"/>
    <w:rsid w:val="00F55D32"/>
    <w:rsid w:val="00F5610B"/>
    <w:rsid w:val="00F57DC8"/>
    <w:rsid w:val="00F61B72"/>
    <w:rsid w:val="00F77FE8"/>
    <w:rsid w:val="00F8045B"/>
    <w:rsid w:val="00F86CDD"/>
    <w:rsid w:val="00F9289E"/>
    <w:rsid w:val="00F93F57"/>
    <w:rsid w:val="00FA67F6"/>
    <w:rsid w:val="00FB5E17"/>
    <w:rsid w:val="00FE2D03"/>
    <w:rsid w:val="00FE3393"/>
    <w:rsid w:val="00FE3919"/>
    <w:rsid w:val="00FF01A8"/>
    <w:rsid w:val="00FF1C4D"/>
    <w:rsid w:val="00FF3470"/>
    <w:rsid w:val="00FF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982994"/>
  <w15:chartTrackingRefBased/>
  <w15:docId w15:val="{ECB13800-751A-0D41-A420-841C601DD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873"/>
    <w:rPr>
      <w:rFonts w:eastAsiaTheme="minorHAns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438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nb-NO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43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438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nb-NO"/>
      <w14:ligatures w14:val="none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438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eastAsia="nb-NO"/>
      <w14:ligatures w14:val="none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438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eastAsia="nb-NO"/>
      <w14:ligatures w14:val="none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438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lang w:eastAsia="nb-NO"/>
      <w14:ligatures w14:val="none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438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lang w:eastAsia="nb-NO"/>
      <w14:ligatures w14:val="none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438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lang w:eastAsia="nb-NO"/>
      <w14:ligatures w14:val="none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43873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4387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nb-NO"/>
      <w14:ligatures w14:val="none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4387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43873"/>
    <w:rPr>
      <w:rFonts w:eastAsiaTheme="majorEastAsia" w:cstheme="majorBidi"/>
      <w:color w:val="0F4761" w:themeColor="accent1" w:themeShade="BF"/>
      <w:kern w:val="0"/>
      <w:sz w:val="28"/>
      <w:szCs w:val="28"/>
      <w:lang w:eastAsia="nb-NO"/>
      <w14:ligatures w14:val="none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43873"/>
    <w:rPr>
      <w:rFonts w:eastAsiaTheme="majorEastAsia" w:cstheme="majorBidi"/>
      <w:i/>
      <w:iCs/>
      <w:color w:val="0F4761" w:themeColor="accent1" w:themeShade="BF"/>
      <w:kern w:val="0"/>
      <w:lang w:eastAsia="nb-NO"/>
      <w14:ligatures w14:val="none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43873"/>
    <w:rPr>
      <w:rFonts w:eastAsiaTheme="majorEastAsia" w:cstheme="majorBidi"/>
      <w:color w:val="0F4761" w:themeColor="accent1" w:themeShade="BF"/>
      <w:kern w:val="0"/>
      <w:lang w:eastAsia="nb-NO"/>
      <w14:ligatures w14:val="none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43873"/>
    <w:rPr>
      <w:rFonts w:eastAsiaTheme="majorEastAsia" w:cstheme="majorBidi"/>
      <w:i/>
      <w:iCs/>
      <w:color w:val="595959" w:themeColor="text1" w:themeTint="A6"/>
      <w:kern w:val="0"/>
      <w:lang w:eastAsia="nb-NO"/>
      <w14:ligatures w14:val="none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43873"/>
    <w:rPr>
      <w:rFonts w:eastAsiaTheme="majorEastAsia" w:cstheme="majorBidi"/>
      <w:color w:val="595959" w:themeColor="text1" w:themeTint="A6"/>
      <w:kern w:val="0"/>
      <w:lang w:eastAsia="nb-NO"/>
      <w14:ligatures w14:val="none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43873"/>
    <w:rPr>
      <w:rFonts w:eastAsiaTheme="majorEastAsia" w:cstheme="majorBidi"/>
      <w:i/>
      <w:iCs/>
      <w:color w:val="272727" w:themeColor="text1" w:themeTint="D8"/>
      <w:kern w:val="0"/>
      <w:lang w:eastAsia="nb-NO"/>
      <w14:ligatures w14:val="none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43873"/>
    <w:rPr>
      <w:rFonts w:eastAsiaTheme="majorEastAsia" w:cstheme="majorBidi"/>
      <w:color w:val="272727" w:themeColor="text1" w:themeTint="D8"/>
      <w:kern w:val="0"/>
      <w:lang w:eastAsia="nb-NO"/>
      <w14:ligatures w14:val="none"/>
    </w:rPr>
  </w:style>
  <w:style w:type="paragraph" w:styleId="Tittel">
    <w:name w:val="Title"/>
    <w:basedOn w:val="Normal"/>
    <w:next w:val="Normal"/>
    <w:link w:val="TittelTegn"/>
    <w:uiPriority w:val="10"/>
    <w:qFormat/>
    <w:rsid w:val="004438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nb-NO"/>
      <w14:ligatures w14:val="none"/>
    </w:rPr>
  </w:style>
  <w:style w:type="character" w:customStyle="1" w:styleId="TittelTegn">
    <w:name w:val="Tittel Tegn"/>
    <w:basedOn w:val="Standardskriftforavsnitt"/>
    <w:link w:val="Tittel"/>
    <w:uiPriority w:val="10"/>
    <w:rsid w:val="00443873"/>
    <w:rPr>
      <w:rFonts w:asciiTheme="majorHAnsi" w:eastAsiaTheme="majorEastAsia" w:hAnsiTheme="majorHAnsi" w:cstheme="majorBidi"/>
      <w:spacing w:val="-10"/>
      <w:kern w:val="28"/>
      <w:sz w:val="56"/>
      <w:szCs w:val="56"/>
      <w:lang w:eastAsia="nb-NO"/>
      <w14:ligatures w14:val="none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438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nb-NO"/>
      <w14:ligatures w14:val="none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4387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nb-NO"/>
      <w14:ligatures w14:val="none"/>
    </w:rPr>
  </w:style>
  <w:style w:type="paragraph" w:styleId="Sitat">
    <w:name w:val="Quote"/>
    <w:basedOn w:val="Normal"/>
    <w:next w:val="Normal"/>
    <w:link w:val="SitatTegn"/>
    <w:uiPriority w:val="29"/>
    <w:qFormat/>
    <w:rsid w:val="00443873"/>
    <w:pPr>
      <w:spacing w:before="160" w:after="160"/>
      <w:jc w:val="center"/>
    </w:pPr>
    <w:rPr>
      <w:rFonts w:eastAsia="Times New Roman" w:cs="Times New Roman"/>
      <w:i/>
      <w:iCs/>
      <w:color w:val="404040" w:themeColor="text1" w:themeTint="BF"/>
      <w:kern w:val="0"/>
      <w:lang w:eastAsia="nb-NO"/>
      <w14:ligatures w14:val="none"/>
    </w:rPr>
  </w:style>
  <w:style w:type="character" w:customStyle="1" w:styleId="SitatTegn">
    <w:name w:val="Sitat Tegn"/>
    <w:basedOn w:val="Standardskriftforavsnitt"/>
    <w:link w:val="Sitat"/>
    <w:uiPriority w:val="29"/>
    <w:rsid w:val="00443873"/>
    <w:rPr>
      <w:rFonts w:cs="Times New Roman"/>
      <w:i/>
      <w:iCs/>
      <w:color w:val="404040" w:themeColor="text1" w:themeTint="BF"/>
      <w:kern w:val="0"/>
      <w:lang w:eastAsia="nb-NO"/>
      <w14:ligatures w14:val="none"/>
    </w:rPr>
  </w:style>
  <w:style w:type="paragraph" w:styleId="Listeavsnitt">
    <w:name w:val="List Paragraph"/>
    <w:basedOn w:val="Normal"/>
    <w:uiPriority w:val="34"/>
    <w:qFormat/>
    <w:rsid w:val="00443873"/>
    <w:pPr>
      <w:ind w:left="720"/>
      <w:contextualSpacing/>
    </w:pPr>
    <w:rPr>
      <w:rFonts w:eastAsia="Times New Roman" w:cs="Times New Roman"/>
      <w:kern w:val="0"/>
      <w:lang w:eastAsia="nb-NO"/>
      <w14:ligatures w14:val="none"/>
    </w:rPr>
  </w:style>
  <w:style w:type="character" w:styleId="Sterkutheving">
    <w:name w:val="Intense Emphasis"/>
    <w:basedOn w:val="Standardskriftforavsnitt"/>
    <w:uiPriority w:val="21"/>
    <w:qFormat/>
    <w:rsid w:val="0044387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43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 w:cs="Times New Roman"/>
      <w:i/>
      <w:iCs/>
      <w:color w:val="0F4761" w:themeColor="accent1" w:themeShade="BF"/>
      <w:kern w:val="0"/>
      <w:lang w:eastAsia="nb-NO"/>
      <w14:ligatures w14:val="none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43873"/>
    <w:rPr>
      <w:rFonts w:cs="Times New Roman"/>
      <w:i/>
      <w:iCs/>
      <w:color w:val="0F4761" w:themeColor="accent1" w:themeShade="BF"/>
      <w:kern w:val="0"/>
      <w:lang w:eastAsia="nb-NO"/>
      <w14:ligatures w14:val="none"/>
    </w:rPr>
  </w:style>
  <w:style w:type="character" w:styleId="Sterkreferanse">
    <w:name w:val="Intense Reference"/>
    <w:basedOn w:val="Standardskriftforavsnitt"/>
    <w:uiPriority w:val="32"/>
    <w:qFormat/>
    <w:rsid w:val="00443873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443873"/>
    <w:pPr>
      <w:spacing w:after="200"/>
    </w:pPr>
    <w:rPr>
      <w:i/>
      <w:iCs/>
      <w:color w:val="0E2841" w:themeColor="text2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4387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rFonts w:eastAsiaTheme="minorHAnsi"/>
      <w:sz w:val="20"/>
      <w:szCs w:val="20"/>
    </w:rPr>
  </w:style>
  <w:style w:type="table" w:styleId="Vanligtabell2">
    <w:name w:val="Plain Table 2"/>
    <w:basedOn w:val="Vanligtabell"/>
    <w:uiPriority w:val="42"/>
    <w:rsid w:val="00E5504D"/>
    <w:rPr>
      <w:rFonts w:eastAsia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154</Words>
  <Characters>819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@christofersen.no</dc:creator>
  <cp:keywords/>
  <dc:description/>
  <cp:lastModifiedBy>guro@christofersen.no</cp:lastModifiedBy>
  <cp:revision>230</cp:revision>
  <dcterms:created xsi:type="dcterms:W3CDTF">2025-10-22T13:43:00Z</dcterms:created>
  <dcterms:modified xsi:type="dcterms:W3CDTF">2026-05-08T14:26:00Z</dcterms:modified>
</cp:coreProperties>
</file>